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749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1529"/>
        <w:gridCol w:w="609"/>
        <w:gridCol w:w="1014"/>
        <w:gridCol w:w="1151"/>
        <w:gridCol w:w="204"/>
        <w:gridCol w:w="1033"/>
        <w:gridCol w:w="1060"/>
        <w:gridCol w:w="2270"/>
        <w:gridCol w:w="204"/>
        <w:gridCol w:w="1033"/>
        <w:gridCol w:w="1056"/>
        <w:gridCol w:w="204"/>
        <w:gridCol w:w="1033"/>
        <w:gridCol w:w="1056"/>
        <w:gridCol w:w="204"/>
        <w:gridCol w:w="1033"/>
        <w:gridCol w:w="1056"/>
      </w:tblGrid>
      <w:tr w:rsidR="0040031B" w:rsidRPr="00C11B84" w:rsidTr="002A0CA8">
        <w:trPr>
          <w:trHeight w:val="225"/>
        </w:trPr>
        <w:tc>
          <w:tcPr>
            <w:tcW w:w="1574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2D206D" w:rsidP="002D206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US" w:eastAsia="es-ES"/>
              </w:rPr>
            </w:pPr>
            <w:r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>Table</w:t>
            </w:r>
            <w:r w:rsidR="0040031B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 S5. </w:t>
            </w:r>
            <w:r w:rsidR="000A7AB7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>P</w:t>
            </w:r>
            <w:r w:rsidR="0040031B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utative </w:t>
            </w:r>
            <w:proofErr w:type="spellStart"/>
            <w:r w:rsidR="0040031B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>syntenic</w:t>
            </w:r>
            <w:proofErr w:type="spellEnd"/>
            <w:r w:rsidR="0040031B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 markers </w:t>
            </w:r>
            <w:r w:rsidR="000A7AB7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(60) </w:t>
            </w:r>
            <w:r w:rsidR="0040031B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between the turbot and four model </w:t>
            </w:r>
            <w:proofErr w:type="spellStart"/>
            <w:r w:rsidR="00C11B84">
              <w:rPr>
                <w:rFonts w:ascii="Arial" w:eastAsia="Times New Roman" w:hAnsi="Arial" w:cs="Arial"/>
                <w:b/>
                <w:bCs/>
                <w:lang w:val="en-US" w:eastAsia="es-ES"/>
              </w:rPr>
              <w:t>Acanthopterygii</w:t>
            </w:r>
            <w:proofErr w:type="spellEnd"/>
            <w:r w:rsidR="00366516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 </w:t>
            </w:r>
            <w:r w:rsidR="0040031B" w:rsidRPr="002D206D">
              <w:rPr>
                <w:rFonts w:ascii="Arial" w:eastAsia="Times New Roman" w:hAnsi="Arial" w:cs="Arial"/>
                <w:b/>
                <w:bCs/>
                <w:lang w:val="en-US" w:eastAsia="es-ES"/>
              </w:rPr>
              <w:t>genomes</w:t>
            </w:r>
          </w:p>
          <w:p w:rsidR="00A24949" w:rsidRPr="004A03F9" w:rsidRDefault="00A24949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40031B" w:rsidRPr="002D206D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Turbot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Stickleback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etraodo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edaka</w:t>
            </w:r>
            <w:proofErr w:type="spellEnd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Fugu</w:t>
            </w:r>
            <w:proofErr w:type="spellEnd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 w:rsidR="0040031B" w:rsidRPr="004A03F9" w:rsidTr="002A0CA8">
        <w:trPr>
          <w:trHeight w:val="540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2D206D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oci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2D206D" w:rsidRDefault="0040031B" w:rsidP="0074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G</w:t>
            </w:r>
            <w:r w:rsidR="00741442" w:rsidRPr="002D206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2D206D" w:rsidRDefault="0040031B" w:rsidP="00813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Distance </w:t>
            </w: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2D206D" w:rsidRDefault="0040031B" w:rsidP="0074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Marker </w:t>
            </w: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ype</w:t>
            </w:r>
            <w:r w:rsidR="00741442" w:rsidRPr="002D206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2D206D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32D2" w:rsidRPr="002D206D" w:rsidRDefault="0040031B" w:rsidP="0074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hrom</w:t>
            </w:r>
            <w:r w:rsidR="008132D2"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o</w:t>
            </w:r>
            <w:r w:rsidR="00741442" w:rsidRPr="002D206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2D206D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D20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ocation    pb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38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D2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nsembl</w:t>
            </w:r>
            <w:proofErr w:type="spellEnd"/>
            <w:r w:rsidRPr="002D2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Tran</w:t>
            </w:r>
            <w:r w:rsidRPr="004A0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cript I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74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hromo</w:t>
            </w:r>
            <w:r w:rsidR="0074144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cation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b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74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hromo</w:t>
            </w:r>
            <w:r w:rsidR="0074144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cation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b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8132D2" w:rsidP="0074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hromo</w:t>
            </w:r>
            <w:r w:rsidR="0074144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eastAsia="es-ES"/>
              </w:rPr>
              <w:t>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cation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4A03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b</w:t>
            </w:r>
            <w:proofErr w:type="spellEnd"/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9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5C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5C5811"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09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648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51714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3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2A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  <w:r w:rsidR="002A0CA8"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874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208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263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10541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,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537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749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4531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1509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/4AC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507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058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6666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6914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1377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86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152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8701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0367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4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109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052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2353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57304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4637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473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225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027121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860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078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31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3950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60574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526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683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185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50158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,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792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622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878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24506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9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4652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887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340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20118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6273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06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661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3142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0504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,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396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68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929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5946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83927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712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27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739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871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332413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8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729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08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052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9384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29911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7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078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08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472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8594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24463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000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08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524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8515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23958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,3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727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60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539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455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26945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,8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940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6137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7080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51465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6112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00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347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c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840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86602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6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122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477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216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47059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1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265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837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8123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19606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3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265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837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8123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19606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0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5124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45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101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8609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77789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,0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1302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849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0493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60061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4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49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18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091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c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339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3960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C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080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70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846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2243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35259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2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9370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255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4435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4472</w:t>
            </w:r>
          </w:p>
        </w:tc>
      </w:tr>
      <w:tr w:rsidR="00A24949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3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307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092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985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1B" w:rsidRPr="004A03F9" w:rsidRDefault="0040031B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83534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7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58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752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300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5879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2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  <w:proofErr w:type="spellEnd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205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22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247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9630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4487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9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6376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851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5010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33883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7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49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13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15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8907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88511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3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5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501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069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737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948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65868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3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,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52112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491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9499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856154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382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45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669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9572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0222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3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9485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191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205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09136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,0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017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399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0314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88364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442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89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057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8393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6673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Sma-E1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858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85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194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024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19748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654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9890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749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21020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8667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30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454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3961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13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3/20CA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4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275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112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4969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82469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8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5082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125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221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46844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,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16145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340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2240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43930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8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48583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182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7616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12868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3/20CA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275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112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4969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82469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399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048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315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6005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99542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4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35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022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012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918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014324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4637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19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473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225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027121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1086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037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u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639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177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52780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6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4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967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18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297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54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00013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7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,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494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276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088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19317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,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687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251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0147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06661</w:t>
            </w:r>
          </w:p>
        </w:tc>
      </w:tr>
      <w:tr w:rsidR="002A0CA8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,8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411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122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078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058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CA8" w:rsidRPr="004A03F9" w:rsidRDefault="002A0CA8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09843</w:t>
            </w:r>
          </w:p>
        </w:tc>
      </w:tr>
      <w:tr w:rsidR="00AB4AAD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14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0636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274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855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457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72044</w:t>
            </w:r>
          </w:p>
        </w:tc>
      </w:tr>
      <w:tr w:rsidR="00AB4AAD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5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716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SGACT000000088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318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7714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11079</w:t>
            </w:r>
          </w:p>
        </w:tc>
      </w:tr>
      <w:tr w:rsidR="00AB4AAD" w:rsidRPr="004A03F9" w:rsidTr="002A0CA8">
        <w:trPr>
          <w:trHeight w:val="225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8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92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3578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A24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7337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1635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40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D" w:rsidRPr="004A03F9" w:rsidRDefault="00AB4AAD" w:rsidP="00FA7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A0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33200</w:t>
            </w:r>
          </w:p>
        </w:tc>
      </w:tr>
    </w:tbl>
    <w:p w:rsidR="00E12D8D" w:rsidRDefault="00741442" w:rsidP="00E12D8D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Cs/>
          <w:i/>
          <w:sz w:val="18"/>
          <w:szCs w:val="18"/>
          <w:vertAlign w:val="superscript"/>
          <w:lang w:val="en-US" w:eastAsia="es-ES"/>
        </w:rPr>
        <w:t>a</w:t>
      </w:r>
      <w:r w:rsidR="00E12D8D" w:rsidRPr="00747234">
        <w:rPr>
          <w:rFonts w:ascii="Times New Roman" w:hAnsi="Times New Roman" w:cs="Times New Roman"/>
          <w:lang w:val="en-US"/>
        </w:rPr>
        <w:t>(</w:t>
      </w:r>
      <w:proofErr w:type="gramEnd"/>
      <w:r w:rsidR="00E12D8D" w:rsidRPr="00747234">
        <w:rPr>
          <w:rFonts w:ascii="Times New Roman" w:hAnsi="Times New Roman" w:cs="Times New Roman"/>
          <w:lang w:val="en-US"/>
        </w:rPr>
        <w:t xml:space="preserve">UL): unlinked markers in the turbot map; </w:t>
      </w:r>
      <w:r>
        <w:rPr>
          <w:rFonts w:ascii="Times New Roman" w:eastAsia="Times New Roman" w:hAnsi="Times New Roman" w:cs="Times New Roman"/>
          <w:bCs/>
          <w:i/>
          <w:sz w:val="18"/>
          <w:szCs w:val="18"/>
          <w:vertAlign w:val="superscript"/>
          <w:lang w:val="en-US" w:eastAsia="es-ES"/>
        </w:rPr>
        <w:t>b</w:t>
      </w:r>
      <w:r w:rsidR="00E12D8D" w:rsidRPr="00747234">
        <w:rPr>
          <w:rFonts w:ascii="Times New Roman" w:hAnsi="Times New Roman" w:cs="Times New Roman"/>
          <w:lang w:val="en-US"/>
        </w:rPr>
        <w:t>(</w:t>
      </w:r>
      <w:r w:rsidR="00E12D8D">
        <w:rPr>
          <w:rFonts w:ascii="Times New Roman" w:hAnsi="Times New Roman" w:cs="Times New Roman"/>
          <w:lang w:val="en-US"/>
        </w:rPr>
        <w:t xml:space="preserve">FW and LOD&lt;3) Framework markers mapped at LOD&gt;3.0 and markers mapped at LOD&lt;3, </w:t>
      </w:r>
      <w:proofErr w:type="spellStart"/>
      <w:r w:rsidR="00E12D8D">
        <w:rPr>
          <w:rFonts w:ascii="Times New Roman" w:hAnsi="Times New Roman" w:cs="Times New Roman"/>
          <w:lang w:val="en-US"/>
        </w:rPr>
        <w:t>repectively</w:t>
      </w:r>
      <w:proofErr w:type="spellEnd"/>
      <w:r w:rsidR="00E12D8D">
        <w:rPr>
          <w:rFonts w:ascii="Times New Roman" w:hAnsi="Times New Roman" w:cs="Times New Roman"/>
          <w:lang w:val="en-US"/>
        </w:rPr>
        <w:t xml:space="preserve">; (Acc) most likely position of accessory markers ordered at LOD&lt;2; </w:t>
      </w:r>
      <w:r>
        <w:rPr>
          <w:rFonts w:ascii="Times New Roman" w:eastAsia="Times New Roman" w:hAnsi="Times New Roman" w:cs="Times New Roman"/>
          <w:bCs/>
          <w:i/>
          <w:sz w:val="18"/>
          <w:szCs w:val="18"/>
          <w:vertAlign w:val="superscript"/>
          <w:lang w:val="en-US" w:eastAsia="es-ES"/>
        </w:rPr>
        <w:t>c</w:t>
      </w:r>
      <w:r w:rsidR="00E12D8D">
        <w:rPr>
          <w:rFonts w:ascii="Times New Roman" w:hAnsi="Times New Roman" w:cs="Times New Roman"/>
          <w:lang w:val="en-US"/>
        </w:rPr>
        <w:t>(</w:t>
      </w:r>
      <w:r w:rsidR="00E12D8D" w:rsidRPr="00747234">
        <w:rPr>
          <w:rFonts w:ascii="Times New Roman" w:hAnsi="Times New Roman" w:cs="Times New Roman"/>
          <w:lang w:val="en-US"/>
        </w:rPr>
        <w:t>sc): scaffold</w:t>
      </w:r>
      <w:r w:rsidR="00E12D8D">
        <w:rPr>
          <w:rFonts w:ascii="Times New Roman" w:hAnsi="Times New Roman" w:cs="Times New Roman"/>
          <w:lang w:val="en-US"/>
        </w:rPr>
        <w:t>s</w:t>
      </w:r>
      <w:r w:rsidR="00E12D8D" w:rsidRPr="00747234">
        <w:rPr>
          <w:rFonts w:ascii="Times New Roman" w:hAnsi="Times New Roman" w:cs="Times New Roman"/>
          <w:lang w:val="en-US"/>
        </w:rPr>
        <w:t xml:space="preserve"> of the stickleback </w:t>
      </w:r>
      <w:r w:rsidR="00E12D8D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="00E12D8D">
        <w:rPr>
          <w:rFonts w:ascii="Times New Roman" w:hAnsi="Times New Roman" w:cs="Times New Roman"/>
          <w:lang w:val="en-US"/>
        </w:rPr>
        <w:t>medaka</w:t>
      </w:r>
      <w:proofErr w:type="spellEnd"/>
      <w:r w:rsidR="00E12D8D">
        <w:rPr>
          <w:rFonts w:ascii="Times New Roman" w:hAnsi="Times New Roman" w:cs="Times New Roman"/>
          <w:lang w:val="en-US"/>
        </w:rPr>
        <w:t xml:space="preserve"> </w:t>
      </w:r>
      <w:r w:rsidR="00E12D8D" w:rsidRPr="00747234">
        <w:rPr>
          <w:rFonts w:ascii="Times New Roman" w:hAnsi="Times New Roman" w:cs="Times New Roman"/>
          <w:lang w:val="en-US"/>
        </w:rPr>
        <w:t>genome;</w:t>
      </w:r>
      <w:r w:rsidR="00E12D8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E12D8D">
        <w:rPr>
          <w:rFonts w:ascii="Times New Roman" w:hAnsi="Times New Roman" w:cs="Times New Roman"/>
          <w:lang w:val="en-US"/>
        </w:rPr>
        <w:t>uc</w:t>
      </w:r>
      <w:proofErr w:type="spellEnd"/>
      <w:r w:rsidR="00E12D8D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E12D8D">
        <w:rPr>
          <w:rFonts w:ascii="Times New Roman" w:hAnsi="Times New Roman" w:cs="Times New Roman"/>
          <w:lang w:val="en-US"/>
        </w:rPr>
        <w:t>ultracontigs</w:t>
      </w:r>
      <w:proofErr w:type="spellEnd"/>
      <w:r w:rsidR="00E12D8D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E12D8D">
        <w:rPr>
          <w:rFonts w:ascii="Times New Roman" w:hAnsi="Times New Roman" w:cs="Times New Roman"/>
          <w:lang w:val="en-US"/>
        </w:rPr>
        <w:t>medaka</w:t>
      </w:r>
      <w:proofErr w:type="spellEnd"/>
      <w:r w:rsidR="00E12D8D">
        <w:rPr>
          <w:rFonts w:ascii="Times New Roman" w:hAnsi="Times New Roman" w:cs="Times New Roman"/>
          <w:lang w:val="en-US"/>
        </w:rPr>
        <w:t xml:space="preserve"> genome;</w:t>
      </w:r>
      <w:r w:rsidR="00E12D8D" w:rsidRPr="007472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  <w:lang w:val="en-US" w:eastAsia="es-ES"/>
        </w:rPr>
        <w:t>d</w:t>
      </w:r>
      <w:r w:rsidR="00E12D8D" w:rsidRPr="00747234">
        <w:rPr>
          <w:rFonts w:ascii="Times New Roman" w:hAnsi="Times New Roman" w:cs="Times New Roman"/>
          <w:lang w:val="en-US"/>
        </w:rPr>
        <w:t xml:space="preserve">(un): </w:t>
      </w:r>
      <w:proofErr w:type="spellStart"/>
      <w:r w:rsidR="00E12D8D" w:rsidRPr="00747234">
        <w:rPr>
          <w:rFonts w:ascii="Times New Roman" w:hAnsi="Times New Roman" w:cs="Times New Roman"/>
          <w:lang w:val="en-US"/>
        </w:rPr>
        <w:t>unrandom</w:t>
      </w:r>
      <w:proofErr w:type="spellEnd"/>
      <w:r w:rsidR="00E12D8D" w:rsidRPr="00747234">
        <w:rPr>
          <w:rFonts w:ascii="Times New Roman" w:hAnsi="Times New Roman" w:cs="Times New Roman"/>
          <w:lang w:val="en-US"/>
        </w:rPr>
        <w:t xml:space="preserve"> sequences of specific chromosome</w:t>
      </w:r>
      <w:r w:rsidR="00E12D8D">
        <w:rPr>
          <w:rFonts w:ascii="Times New Roman" w:hAnsi="Times New Roman" w:cs="Times New Roman"/>
          <w:lang w:val="en-US"/>
        </w:rPr>
        <w:t xml:space="preserve">s or unassigned genomic regions of </w:t>
      </w:r>
      <w:proofErr w:type="spellStart"/>
      <w:r w:rsidR="00E12D8D" w:rsidRPr="00034EE7">
        <w:rPr>
          <w:rFonts w:ascii="Times New Roman" w:hAnsi="Times New Roman" w:cs="Times New Roman"/>
          <w:i/>
          <w:lang w:val="en-US"/>
        </w:rPr>
        <w:t>Tetraodon</w:t>
      </w:r>
      <w:proofErr w:type="spellEnd"/>
      <w:r w:rsidR="00E12D8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E12D8D">
        <w:rPr>
          <w:rFonts w:ascii="Times New Roman" w:hAnsi="Times New Roman" w:cs="Times New Roman"/>
          <w:lang w:val="en-US"/>
        </w:rPr>
        <w:t>fugu</w:t>
      </w:r>
      <w:proofErr w:type="spellEnd"/>
      <w:r w:rsidR="00E12D8D">
        <w:rPr>
          <w:rFonts w:ascii="Times New Roman" w:hAnsi="Times New Roman" w:cs="Times New Roman"/>
          <w:lang w:val="en-US"/>
        </w:rPr>
        <w:t>.</w:t>
      </w:r>
    </w:p>
    <w:p w:rsidR="0091616E" w:rsidRPr="00747234" w:rsidRDefault="0091616E" w:rsidP="00E12D8D">
      <w:pPr>
        <w:rPr>
          <w:rFonts w:ascii="Times New Roman" w:hAnsi="Times New Roman" w:cs="Times New Roman"/>
          <w:lang w:val="en-US"/>
        </w:rPr>
      </w:pPr>
    </w:p>
    <w:sectPr w:rsidR="0091616E" w:rsidRPr="00747234" w:rsidSect="009A4C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9A4CCD"/>
    <w:rsid w:val="000A7AB7"/>
    <w:rsid w:val="00145FD9"/>
    <w:rsid w:val="00194E57"/>
    <w:rsid w:val="001F2A72"/>
    <w:rsid w:val="002057D7"/>
    <w:rsid w:val="00293196"/>
    <w:rsid w:val="002A0CA8"/>
    <w:rsid w:val="002D206D"/>
    <w:rsid w:val="002F2198"/>
    <w:rsid w:val="00366516"/>
    <w:rsid w:val="00382972"/>
    <w:rsid w:val="0040031B"/>
    <w:rsid w:val="00405C10"/>
    <w:rsid w:val="00457E04"/>
    <w:rsid w:val="00494CD4"/>
    <w:rsid w:val="004A03F9"/>
    <w:rsid w:val="004A68EA"/>
    <w:rsid w:val="004B6252"/>
    <w:rsid w:val="00514AFE"/>
    <w:rsid w:val="005B77E8"/>
    <w:rsid w:val="005C5811"/>
    <w:rsid w:val="005E1CAC"/>
    <w:rsid w:val="00643126"/>
    <w:rsid w:val="00740E79"/>
    <w:rsid w:val="00741442"/>
    <w:rsid w:val="00747234"/>
    <w:rsid w:val="00774313"/>
    <w:rsid w:val="00803275"/>
    <w:rsid w:val="008132D2"/>
    <w:rsid w:val="00845A97"/>
    <w:rsid w:val="0091616E"/>
    <w:rsid w:val="009A4CCD"/>
    <w:rsid w:val="009D3EC2"/>
    <w:rsid w:val="00A237AC"/>
    <w:rsid w:val="00A24949"/>
    <w:rsid w:val="00AB4AAD"/>
    <w:rsid w:val="00B63F80"/>
    <w:rsid w:val="00C11B84"/>
    <w:rsid w:val="00C574B0"/>
    <w:rsid w:val="00D2028E"/>
    <w:rsid w:val="00DA1E9A"/>
    <w:rsid w:val="00DB5B3F"/>
    <w:rsid w:val="00DD6D57"/>
    <w:rsid w:val="00E12D8D"/>
    <w:rsid w:val="00E83AB6"/>
    <w:rsid w:val="00F1190A"/>
    <w:rsid w:val="00F27902"/>
    <w:rsid w:val="00FA4E04"/>
    <w:rsid w:val="00FA723D"/>
    <w:rsid w:val="00FB4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1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A4CC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A4CCD"/>
    <w:rPr>
      <w:color w:val="800080"/>
      <w:u w:val="single"/>
    </w:rPr>
  </w:style>
  <w:style w:type="paragraph" w:customStyle="1" w:styleId="xl63">
    <w:name w:val="xl63"/>
    <w:basedOn w:val="Normal"/>
    <w:rsid w:val="009A4CCD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000000"/>
      <w:sz w:val="20"/>
      <w:szCs w:val="20"/>
      <w:lang w:eastAsia="es-ES"/>
    </w:rPr>
  </w:style>
  <w:style w:type="paragraph" w:customStyle="1" w:styleId="xl64">
    <w:name w:val="xl64"/>
    <w:basedOn w:val="Normal"/>
    <w:rsid w:val="009A4CCD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65">
    <w:name w:val="xl65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66">
    <w:name w:val="xl66"/>
    <w:basedOn w:val="Normal"/>
    <w:rsid w:val="009A4CCD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u w:val="single"/>
      <w:lang w:eastAsia="es-ES"/>
    </w:rPr>
  </w:style>
  <w:style w:type="paragraph" w:customStyle="1" w:styleId="xl67">
    <w:name w:val="xl67"/>
    <w:basedOn w:val="Normal"/>
    <w:rsid w:val="009A4CCD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68">
    <w:name w:val="xl68"/>
    <w:basedOn w:val="Normal"/>
    <w:rsid w:val="009A4CCD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69">
    <w:name w:val="xl69"/>
    <w:basedOn w:val="Normal"/>
    <w:rsid w:val="009A4CCD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000000"/>
      <w:sz w:val="18"/>
      <w:szCs w:val="18"/>
      <w:lang w:eastAsia="es-ES"/>
    </w:rPr>
  </w:style>
  <w:style w:type="paragraph" w:customStyle="1" w:styleId="xl70">
    <w:name w:val="xl70"/>
    <w:basedOn w:val="Normal"/>
    <w:rsid w:val="009A4CCD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eastAsia="es-ES"/>
    </w:rPr>
  </w:style>
  <w:style w:type="paragraph" w:customStyle="1" w:styleId="xl71">
    <w:name w:val="xl71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72">
    <w:name w:val="xl72"/>
    <w:basedOn w:val="Normal"/>
    <w:rsid w:val="009A4C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3">
    <w:name w:val="xl73"/>
    <w:basedOn w:val="Normal"/>
    <w:rsid w:val="009A4C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74">
    <w:name w:val="xl74"/>
    <w:basedOn w:val="Normal"/>
    <w:rsid w:val="009A4C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75">
    <w:name w:val="xl75"/>
    <w:basedOn w:val="Normal"/>
    <w:rsid w:val="009A4C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9A4C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7">
    <w:name w:val="xl77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8">
    <w:name w:val="xl78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9">
    <w:name w:val="xl79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000000"/>
      <w:sz w:val="18"/>
      <w:szCs w:val="18"/>
      <w:lang w:eastAsia="es-ES"/>
    </w:rPr>
  </w:style>
  <w:style w:type="paragraph" w:customStyle="1" w:styleId="xl80">
    <w:name w:val="xl80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000000"/>
      <w:sz w:val="20"/>
      <w:szCs w:val="20"/>
      <w:lang w:eastAsia="es-ES"/>
    </w:rPr>
  </w:style>
  <w:style w:type="paragraph" w:customStyle="1" w:styleId="xl81">
    <w:name w:val="xl81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82">
    <w:name w:val="xl82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83">
    <w:name w:val="xl83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000000"/>
      <w:sz w:val="18"/>
      <w:szCs w:val="18"/>
      <w:lang w:eastAsia="es-ES"/>
    </w:rPr>
  </w:style>
  <w:style w:type="paragraph" w:customStyle="1" w:styleId="xl84">
    <w:name w:val="xl84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000000"/>
      <w:sz w:val="20"/>
      <w:szCs w:val="20"/>
      <w:lang w:eastAsia="es-ES"/>
    </w:rPr>
  </w:style>
  <w:style w:type="paragraph" w:customStyle="1" w:styleId="xl85">
    <w:name w:val="xl85"/>
    <w:basedOn w:val="Normal"/>
    <w:rsid w:val="009A4C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6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6D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8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1-10-03T16:46:00Z</dcterms:created>
  <dcterms:modified xsi:type="dcterms:W3CDTF">2011-10-03T17:10:00Z</dcterms:modified>
</cp:coreProperties>
</file>